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: Primers used in the study</w:t>
      </w:r>
    </w:p>
    <w:p>
      <w:pPr>
        <w:pStyle w:val="Normal"/>
        <w:autoSpaceDE w:val="false"/>
        <w:spacing w:lineRule="auto" w:line="360"/>
        <w:jc w:val="both"/>
        <w:rPr>
          <w:b/>
          <w:b/>
          <w:iCs/>
        </w:rPr>
      </w:pPr>
      <w:r>
        <w:rPr>
          <w:b/>
          <w:iCs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442"/>
        <w:gridCol w:w="3785"/>
      </w:tblGrid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No.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 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5´ to 3´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0051F1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ATCCATGAATTATAAAATTTT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0051R1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TCGAGTCATTTTCTTAAGCTTT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0051F2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Typewriter"/>
                <w:rFonts w:eastAsia="Calibri" w:cs="Times New Roman"/>
                <w:sz w:val="22"/>
                <w:szCs w:val="22"/>
              </w:rPr>
              <w:t>GATTTATTTTGTGGGGCTGG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0051R2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ACATGGAGGCCCGCCA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0051F3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TTCTCAATCGCAATAA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0051R3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TATGCCTTGCCTTTTAGC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mp11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GATTAAAAGAATTGCTT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mp11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CATCCAAGTGTTTCCGGC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bA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TCAACGAAGCATGCCC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b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AAGCCTGTAACAAA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bB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TCAAGCCGTGCTTT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bB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GTATTTGGTTTGCC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oN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ACCTTAGAAGCTCAAA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oN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ATCTTTAAAGCCT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iS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GCAATACGCTAACGCTT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iS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AGGCGAGTTCATCTGAAT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iK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GCAACATTCAAGCGGC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iK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TTTAGGGGCATTTTCT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pD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GTATGCTTTAGCGTTTGA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pDr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TAGGATTTCACAATCTCA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gA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TTTACTTGATGAAAGGG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g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TGAGTTGGTCTTTGT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cA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TTTGGCGCATTCAAGCAG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c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CACGATTATTGATTTCTA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rgF 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GATCACTCAAGAGCGGT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rgR 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CCCCAAAGAGCAAAGCT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utA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TGAGAATGCCTTTGTATTA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ut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CAAAACAGAGATTGAACT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utB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TGAGAATGCCTTTGTATT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utB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CAAAACAGAGATTGAAC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utC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AATGCATGGGATTTGATA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FutCR 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TCCATGTTTGGCACGCGC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P16SF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GGTGGAGCATGTGGTTTAAT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P16S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GTGTTTTGAAGATTGGCTCC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PD1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GACGGA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PD2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CGTAGGA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PD3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TTTGGA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PD4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CGAGGAG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eastAsia="Calibri"/>
          <w:bCs/>
          <w:iCs/>
        </w:rPr>
      </w:pPr>
      <w:r>
        <w:rPr>
          <w:rFonts w:eastAsia="Calibri"/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rFonts w:eastAsia="Calibri"/>
          <w:bCs/>
          <w:iCs/>
        </w:rPr>
      </w:pPr>
      <w:r>
        <w:rPr>
          <w:rFonts w:eastAsia="Calibri"/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rFonts w:eastAsia="Calibri"/>
          <w:bCs/>
          <w:iCs/>
        </w:rPr>
      </w:pPr>
      <w:r>
        <w:rPr>
          <w:rFonts w:eastAsia="Calibri"/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rFonts w:eastAsia="Calibri"/>
          <w:bCs/>
          <w:iCs/>
        </w:rPr>
      </w:pPr>
      <w:r>
        <w:rPr>
          <w:rFonts w:eastAsia="Calibri"/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rFonts w:eastAsia="Calibri"/>
          <w:bCs/>
          <w:iCs/>
        </w:rPr>
      </w:pPr>
      <w:r>
        <w:rPr>
          <w:rFonts w:eastAsia="Calibri"/>
          <w:bCs/>
          <w:iCs/>
        </w:rPr>
      </w:r>
    </w:p>
    <w:p>
      <w:pPr>
        <w:pStyle w:val="Normal"/>
        <w:rPr>
          <w:rFonts w:eastAsia="Calibri"/>
          <w:bCs/>
          <w:iCs/>
        </w:rPr>
      </w:pPr>
      <w:r>
        <w:rPr>
          <w:rFonts w:eastAsia="Calibri"/>
          <w:bCs/>
          <w:i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6:46:00Z</dcterms:created>
  <dc:creator>RITESH</dc:creator>
  <dc:description/>
  <cp:keywords/>
  <dc:language>en-US</dc:language>
  <cp:lastModifiedBy>RITESH</cp:lastModifiedBy>
  <dcterms:modified xsi:type="dcterms:W3CDTF">2011-04-07T05:53:00Z</dcterms:modified>
  <cp:revision>5</cp:revision>
  <dc:subject/>
  <dc:title>Table S1: Primers used in the study</dc:title>
</cp:coreProperties>
</file>